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E15F8" w14:textId="77777777" w:rsidR="006255CC" w:rsidRPr="00213400" w:rsidRDefault="006255CC" w:rsidP="006255C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34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213400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DC1B56">
        <w:rPr>
          <w:rFonts w:ascii="Times New Roman" w:hAnsi="Times New Roman" w:cs="Times New Roman"/>
          <w:b/>
          <w:sz w:val="24"/>
          <w:szCs w:val="24"/>
        </w:rPr>
        <w:t>Quantitative comparison of the automated airway morphometry on an average generation basis for airway length among the four mouse strains</w:t>
      </w:r>
      <w:r>
        <w:rPr>
          <w:rFonts w:ascii="Times New Roman" w:hAnsi="Times New Roman" w:cs="Times New Roman"/>
          <w:b/>
          <w:sz w:val="24"/>
          <w:szCs w:val="24"/>
        </w:rPr>
        <w:t xml:space="preserve">. Generation in column 1, average measurement relative t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l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/c strain in columns 2-4, p-value from ANOVA test in column 5, p-values from pairwise t-tests relative to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l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/c strain in column 6-8.     </w:t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603"/>
        <w:gridCol w:w="565"/>
        <w:gridCol w:w="922"/>
        <w:gridCol w:w="665"/>
        <w:gridCol w:w="928"/>
        <w:gridCol w:w="1318"/>
        <w:gridCol w:w="1929"/>
        <w:gridCol w:w="1670"/>
      </w:tblGrid>
      <w:tr w:rsidR="006255CC" w:rsidRPr="00AF7031" w14:paraId="1ACAE9B6" w14:textId="77777777" w:rsidTr="00700894">
        <w:trPr>
          <w:trHeight w:val="290"/>
        </w:trPr>
        <w:tc>
          <w:tcPr>
            <w:tcW w:w="86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8743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ength</w:t>
            </w:r>
          </w:p>
        </w:tc>
      </w:tr>
      <w:tr w:rsidR="006255CC" w:rsidRPr="00AF7031" w14:paraId="4CFC166C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B2D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D1BFA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tio  L</w:t>
            </w:r>
            <w:proofErr w:type="gramEnd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_balb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F8B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4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AB5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_Tests</w:t>
            </w:r>
            <w:proofErr w:type="spellEnd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p value)</w:t>
            </w:r>
          </w:p>
        </w:tc>
      </w:tr>
      <w:tr w:rsidR="006255CC" w:rsidRPr="00AF7031" w14:paraId="15554528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F875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AECB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J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7930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BL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FF4D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A1726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CF1D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AJ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8239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C57BL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93C1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</w:tr>
      <w:tr w:rsidR="006255CC" w:rsidRPr="00AF7031" w14:paraId="3C783905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D48B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972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DDC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117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A60D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FA44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FBA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7110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2</w:t>
            </w:r>
          </w:p>
        </w:tc>
      </w:tr>
      <w:tr w:rsidR="006255CC" w:rsidRPr="00AF7031" w14:paraId="61ED65D0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5639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A7A4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DD0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93C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8004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DC4A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DD9F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F554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5</w:t>
            </w:r>
          </w:p>
        </w:tc>
      </w:tr>
      <w:tr w:rsidR="006255CC" w:rsidRPr="00AF7031" w14:paraId="0835DDE3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D5A5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92A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4B39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808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E4B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825E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13D0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C6DC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0</w:t>
            </w:r>
          </w:p>
        </w:tc>
      </w:tr>
      <w:tr w:rsidR="006255CC" w:rsidRPr="00AF7031" w14:paraId="4878B640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987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5C08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43EB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843B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D7EC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8C0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CDE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38DF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6</w:t>
            </w:r>
          </w:p>
        </w:tc>
      </w:tr>
      <w:tr w:rsidR="006255CC" w:rsidRPr="00AF7031" w14:paraId="15150029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D06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DEFA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D098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44C4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DC1B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DE5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4E39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A710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5</w:t>
            </w:r>
          </w:p>
        </w:tc>
      </w:tr>
      <w:tr w:rsidR="006255CC" w:rsidRPr="00AF7031" w14:paraId="0A391843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D55F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8B5B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06D6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2559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867F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94B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5358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947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6</w:t>
            </w:r>
          </w:p>
        </w:tc>
      </w:tr>
      <w:tr w:rsidR="006255CC" w:rsidRPr="00AF7031" w14:paraId="0C591670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700C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E8E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8165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B11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CDEA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3B2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8DC3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5378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6</w:t>
            </w:r>
          </w:p>
        </w:tc>
      </w:tr>
      <w:tr w:rsidR="006255CC" w:rsidRPr="00AF7031" w14:paraId="0966A7D9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E731F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3B16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9821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EFB5D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DDC4E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54AF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287D5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AA15" w14:textId="77777777" w:rsidR="006255CC" w:rsidRPr="00AF7031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F703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7</w:t>
            </w:r>
          </w:p>
        </w:tc>
      </w:tr>
    </w:tbl>
    <w:p w14:paraId="4241D67F" w14:textId="77777777" w:rsidR="006255CC" w:rsidRDefault="006255CC" w:rsidP="006255CC">
      <w:r>
        <w:fldChar w:fldCharType="begin"/>
      </w:r>
      <w:r>
        <w:instrText xml:space="preserve"> LINK Excel.Sheet.12 "https://pmicloud-my.sharepoint.com/personal/flucci_pmintl_net/Documents/Documents/Projects/Y20FL011-Mouse_Casts_Analysis_git/Ttest-1311/TableOfFigureS2.xlsx" "Figure S2!R32C1:R42C8" \a \f 4 \h  \* MERGEFORMAT </w:instrText>
      </w:r>
      <w:r>
        <w:fldChar w:fldCharType="separate"/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603"/>
        <w:gridCol w:w="565"/>
        <w:gridCol w:w="922"/>
        <w:gridCol w:w="665"/>
        <w:gridCol w:w="928"/>
        <w:gridCol w:w="1318"/>
        <w:gridCol w:w="1929"/>
        <w:gridCol w:w="1670"/>
      </w:tblGrid>
      <w:tr w:rsidR="006255CC" w:rsidRPr="000728A6" w14:paraId="7C02D9C8" w14:textId="77777777" w:rsidTr="00700894">
        <w:trPr>
          <w:trHeight w:val="290"/>
        </w:trPr>
        <w:tc>
          <w:tcPr>
            <w:tcW w:w="86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A0FC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iameter</w:t>
            </w:r>
          </w:p>
        </w:tc>
      </w:tr>
      <w:tr w:rsidR="006255CC" w:rsidRPr="000728A6" w14:paraId="4B370A23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BFC6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DAFC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atio 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proofErr w:type="gramEnd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</w:t>
            </w: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balb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B708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4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A4AA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_Tests</w:t>
            </w:r>
            <w:proofErr w:type="spellEnd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p value)</w:t>
            </w:r>
          </w:p>
        </w:tc>
      </w:tr>
      <w:tr w:rsidR="006255CC" w:rsidRPr="000728A6" w14:paraId="281F6468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CCEA3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0899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J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B711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BL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C6B8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93584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6FD65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AJ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C9A8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C57BL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C1430" w14:textId="77777777" w:rsidR="006255CC" w:rsidRPr="000728A6" w:rsidRDefault="006255CC" w:rsidP="007008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</w:tr>
      <w:tr w:rsidR="006255CC" w:rsidRPr="000728A6" w14:paraId="70423997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C412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BBA8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30F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26FE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898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CEB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E3A4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0323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3</w:t>
            </w:r>
          </w:p>
        </w:tc>
      </w:tr>
      <w:tr w:rsidR="006255CC" w:rsidRPr="000728A6" w14:paraId="6352E4B7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5AEE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26B7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148B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FF12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48EE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A1D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9C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C5A3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6255CC" w:rsidRPr="000728A6" w14:paraId="7137A050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CE6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D63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564A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413B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40F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FC1F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0F4B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EAEE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</w:tr>
      <w:tr w:rsidR="006255CC" w:rsidRPr="000728A6" w14:paraId="3EEA7BBC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E33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C584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70F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A8E6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6037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DD98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F239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26506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0</w:t>
            </w:r>
          </w:p>
        </w:tc>
      </w:tr>
      <w:tr w:rsidR="006255CC" w:rsidRPr="000728A6" w14:paraId="6AB262D6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ABFF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12A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25B1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E48C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A267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379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6999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0E1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8</w:t>
            </w:r>
          </w:p>
        </w:tc>
      </w:tr>
      <w:tr w:rsidR="006255CC" w:rsidRPr="000728A6" w14:paraId="745FA16D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A294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E4C1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838C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7DFB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E439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109C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0977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E575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7</w:t>
            </w:r>
          </w:p>
        </w:tc>
      </w:tr>
      <w:tr w:rsidR="006255CC" w:rsidRPr="000728A6" w14:paraId="08DD73C3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D055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F88F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822E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FEB2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C049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B79D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EF0E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D0F0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6255CC" w:rsidRPr="000728A6" w14:paraId="58C8B4A6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BAF6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72EE7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F5551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F8F1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2FA56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A8557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A3B1D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9F93" w14:textId="77777777" w:rsidR="006255CC" w:rsidRPr="000728A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0728A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87</w:t>
            </w:r>
          </w:p>
        </w:tc>
      </w:tr>
    </w:tbl>
    <w:p w14:paraId="26C73406" w14:textId="77777777" w:rsidR="006255CC" w:rsidRPr="00FC77AD" w:rsidRDefault="006255CC" w:rsidP="00625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fldChar w:fldCharType="begin"/>
      </w:r>
      <w:r>
        <w:instrText xml:space="preserve"> LINK Excel.Sheet.12 "https://pmicloud-my.sharepoint.com/personal/flucci_pmintl_net/Documents/Documents/Projects/Y20FL011-Mouse_Casts_Analysis_git/Ttest-1311/TableOfFigureS2.xlsx" "Figure S2!R56C1:R66C8" \a \f 4 \h  \* MERGEFORMAT </w:instrText>
      </w:r>
      <w:r>
        <w:fldChar w:fldCharType="separate"/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603"/>
        <w:gridCol w:w="565"/>
        <w:gridCol w:w="922"/>
        <w:gridCol w:w="665"/>
        <w:gridCol w:w="928"/>
        <w:gridCol w:w="1318"/>
        <w:gridCol w:w="1929"/>
        <w:gridCol w:w="1670"/>
      </w:tblGrid>
      <w:tr w:rsidR="006255CC" w:rsidRPr="00E12456" w14:paraId="48585100" w14:textId="77777777" w:rsidTr="00700894">
        <w:trPr>
          <w:trHeight w:val="290"/>
        </w:trPr>
        <w:tc>
          <w:tcPr>
            <w:tcW w:w="86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9D5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Branch Angle</w:t>
            </w:r>
          </w:p>
        </w:tc>
      </w:tr>
      <w:tr w:rsidR="006255CC" w:rsidRPr="00E12456" w14:paraId="063AB908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8358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A75A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atio 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  <w:proofErr w:type="gramEnd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balb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5A03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4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16D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_Tests</w:t>
            </w:r>
            <w:proofErr w:type="spellEnd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p value)</w:t>
            </w:r>
          </w:p>
        </w:tc>
      </w:tr>
      <w:tr w:rsidR="006255CC" w:rsidRPr="00E12456" w14:paraId="555C465D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1E9B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EAB6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J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301F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BL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6CD3C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4493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83B6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AJ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9B7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C57BL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B624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</w:tr>
      <w:tr w:rsidR="006255CC" w:rsidRPr="00E12456" w14:paraId="0B4CD054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3BF8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7F4C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5728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7D7C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E3B9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CB4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FFD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04B13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4</w:t>
            </w:r>
          </w:p>
        </w:tc>
      </w:tr>
      <w:tr w:rsidR="006255CC" w:rsidRPr="00E12456" w14:paraId="79C1783A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D161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5D1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A9E1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E66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795F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12B2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00B2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71D3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2</w:t>
            </w:r>
          </w:p>
        </w:tc>
      </w:tr>
      <w:tr w:rsidR="006255CC" w:rsidRPr="00E12456" w14:paraId="787F001E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3B5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2C3C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B30C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7E24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206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6DB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7600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BA89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0</w:t>
            </w:r>
          </w:p>
        </w:tc>
      </w:tr>
      <w:tr w:rsidR="006255CC" w:rsidRPr="00E12456" w14:paraId="34409B21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3E6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D1E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E328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DF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B0D2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2953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487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EBF9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1</w:t>
            </w:r>
          </w:p>
        </w:tc>
      </w:tr>
      <w:tr w:rsidR="006255CC" w:rsidRPr="00E12456" w14:paraId="358F1DBF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1B81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E78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A59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3B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D3D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93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48BF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8FD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1</w:t>
            </w:r>
          </w:p>
        </w:tc>
      </w:tr>
      <w:tr w:rsidR="006255CC" w:rsidRPr="00E12456" w14:paraId="3361131C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EC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02B0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1771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2D7B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A2F2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00E6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2902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0712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6255CC" w:rsidRPr="00E12456" w14:paraId="1162CFF2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D48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F145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9CF0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77DB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F024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57EB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86C0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25F4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1</w:t>
            </w:r>
          </w:p>
        </w:tc>
      </w:tr>
      <w:tr w:rsidR="006255CC" w:rsidRPr="00E12456" w14:paraId="39048686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02346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5FC49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5DC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66C4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3A48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CF79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1D57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57EA" w14:textId="77777777" w:rsidR="006255CC" w:rsidRPr="00E12456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1245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74</w:t>
            </w:r>
          </w:p>
        </w:tc>
      </w:tr>
    </w:tbl>
    <w:p w14:paraId="7DA98656" w14:textId="77777777" w:rsidR="006255CC" w:rsidRDefault="006255CC" w:rsidP="00625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6B939244" w14:textId="77777777" w:rsidR="006255CC" w:rsidRDefault="006255CC" w:rsidP="006255CC"/>
    <w:p w14:paraId="175F32D1" w14:textId="77777777" w:rsidR="006255CC" w:rsidRDefault="006255CC" w:rsidP="006255CC">
      <w:r>
        <w:fldChar w:fldCharType="begin"/>
      </w:r>
      <w:r>
        <w:instrText xml:space="preserve"> LINK Excel.Sheet.12 "https://pmicloud-my.sharepoint.com/personal/flucci_pmintl_net/Documents/Documents/Projects/Y20FL011-Mouse_Casts_Analysis_git/Ttest-1311/TableOfFigureS2.xlsx" "Figure S2!R80C1:R90C8" \a \f 4 \h  \* MERGEFORMAT </w:instrText>
      </w:r>
      <w:r>
        <w:fldChar w:fldCharType="separate"/>
      </w:r>
    </w:p>
    <w:tbl>
      <w:tblPr>
        <w:tblW w:w="8600" w:type="dxa"/>
        <w:tblLook w:val="04A0" w:firstRow="1" w:lastRow="0" w:firstColumn="1" w:lastColumn="0" w:noHBand="0" w:noVBand="1"/>
      </w:tblPr>
      <w:tblGrid>
        <w:gridCol w:w="603"/>
        <w:gridCol w:w="565"/>
        <w:gridCol w:w="922"/>
        <w:gridCol w:w="665"/>
        <w:gridCol w:w="928"/>
        <w:gridCol w:w="1318"/>
        <w:gridCol w:w="1929"/>
        <w:gridCol w:w="1670"/>
      </w:tblGrid>
      <w:tr w:rsidR="006255CC" w:rsidRPr="00260354" w14:paraId="737D48B5" w14:textId="77777777" w:rsidTr="00700894">
        <w:trPr>
          <w:trHeight w:val="290"/>
        </w:trPr>
        <w:tc>
          <w:tcPr>
            <w:tcW w:w="86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35FF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lastRenderedPageBreak/>
              <w:t>Angle to Gravity</w:t>
            </w:r>
          </w:p>
        </w:tc>
      </w:tr>
      <w:tr w:rsidR="006255CC" w:rsidRPr="00260354" w14:paraId="17B1B71A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3620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3288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ratio 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</w:t>
            </w:r>
            <w:proofErr w:type="gramEnd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</w:t>
            </w: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balbc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5B2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49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E505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_Tests</w:t>
            </w:r>
            <w:proofErr w:type="spellEnd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p value)</w:t>
            </w:r>
          </w:p>
        </w:tc>
      </w:tr>
      <w:tr w:rsidR="006255CC" w:rsidRPr="00260354" w14:paraId="5C6290A0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A2276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.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BD5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J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3ABF6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57BL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C68C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BBF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6A57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AJ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5841" w14:textId="77777777" w:rsidR="006255CC" w:rsidRPr="00260354" w:rsidRDefault="006255CC" w:rsidP="007008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C57BL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AAED9" w14:textId="77777777" w:rsidR="006255CC" w:rsidRPr="00260354" w:rsidRDefault="006255CC" w:rsidP="007008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lbc</w:t>
            </w:r>
            <w:proofErr w:type="spellEnd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vs </w:t>
            </w:r>
            <w:proofErr w:type="spellStart"/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poE</w:t>
            </w:r>
            <w:proofErr w:type="spellEnd"/>
          </w:p>
        </w:tc>
      </w:tr>
      <w:tr w:rsidR="006255CC" w:rsidRPr="00260354" w14:paraId="728DEAFC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232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DD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9803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753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CB4B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C4B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9AA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EB8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0</w:t>
            </w:r>
          </w:p>
        </w:tc>
      </w:tr>
      <w:tr w:rsidR="006255CC" w:rsidRPr="00260354" w14:paraId="50BD55BE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C30D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AD27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8C6E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AF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0770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65E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FF3B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6547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8</w:t>
            </w:r>
          </w:p>
        </w:tc>
      </w:tr>
      <w:tr w:rsidR="006255CC" w:rsidRPr="00260354" w14:paraId="31301FBE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4B18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EDE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A87F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05C7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5D8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4999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58B6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07B3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5</w:t>
            </w:r>
          </w:p>
        </w:tc>
      </w:tr>
      <w:tr w:rsidR="006255CC" w:rsidRPr="00260354" w14:paraId="74683AFD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AF7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1F62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1A5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5820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8DA8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2B3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360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2C2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9</w:t>
            </w:r>
          </w:p>
        </w:tc>
      </w:tr>
      <w:tr w:rsidR="006255CC" w:rsidRPr="00260354" w14:paraId="62431AD2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FAEA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85A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2A4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36D0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A7AC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50B9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7783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2C02C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0</w:t>
            </w:r>
          </w:p>
        </w:tc>
      </w:tr>
      <w:tr w:rsidR="006255CC" w:rsidRPr="00260354" w14:paraId="0B3DBAC1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C507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761C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DE79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9AAD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CD1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E66F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0152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A8E3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9</w:t>
            </w:r>
          </w:p>
        </w:tc>
      </w:tr>
      <w:tr w:rsidR="006255CC" w:rsidRPr="00260354" w14:paraId="1530CE10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67E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3B72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5EED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941F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43ED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ACB2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FB15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4D58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4</w:t>
            </w:r>
          </w:p>
        </w:tc>
      </w:tr>
      <w:tr w:rsidR="006255CC" w:rsidRPr="00260354" w14:paraId="5C0B32D1" w14:textId="77777777" w:rsidTr="00700894">
        <w:trPr>
          <w:trHeight w:val="290"/>
        </w:trPr>
        <w:tc>
          <w:tcPr>
            <w:tcW w:w="6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DEBEC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06161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472E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89EED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59495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F199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E2969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8F24" w14:textId="77777777" w:rsidR="006255CC" w:rsidRPr="00260354" w:rsidRDefault="006255CC" w:rsidP="007008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6035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4</w:t>
            </w:r>
          </w:p>
        </w:tc>
      </w:tr>
    </w:tbl>
    <w:p w14:paraId="34A9547E" w14:textId="77777777" w:rsidR="006255CC" w:rsidRDefault="006255CC" w:rsidP="00625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5F1B3412" w14:textId="77777777" w:rsidR="006255CC" w:rsidRDefault="006255CC" w:rsidP="006255C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6452318" w14:textId="77777777" w:rsidR="00555059" w:rsidRDefault="00555059">
      <w:bookmarkStart w:id="0" w:name="_GoBack"/>
      <w:bookmarkEnd w:id="0"/>
    </w:p>
    <w:sectPr w:rsidR="005550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5CC"/>
    <w:rsid w:val="00555059"/>
    <w:rsid w:val="00625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21D53"/>
  <w15:chartTrackingRefBased/>
  <w15:docId w15:val="{D7858B4A-7DF7-4C98-8889-D95E08424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5C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DBA3413E4F63479B2FACF653AC82FB" ma:contentTypeVersion="12" ma:contentTypeDescription="Create a new document." ma:contentTypeScope="" ma:versionID="960bc149f66441834f3bf0f8fd2dc6cd">
  <xsd:schema xmlns:xsd="http://www.w3.org/2001/XMLSchema" xmlns:xs="http://www.w3.org/2001/XMLSchema" xmlns:p="http://schemas.microsoft.com/office/2006/metadata/properties" xmlns:ns3="efaa34a6-0a1e-48f6-9d6e-3939065060f5" xmlns:ns4="c1f9f906-28a6-46e1-827e-5c867080b3dc" targetNamespace="http://schemas.microsoft.com/office/2006/metadata/properties" ma:root="true" ma:fieldsID="ad9a5ccdc0c639ed73eb55bd5bbe30ce" ns3:_="" ns4:_="">
    <xsd:import namespace="efaa34a6-0a1e-48f6-9d6e-3939065060f5"/>
    <xsd:import namespace="c1f9f906-28a6-46e1-827e-5c867080b3d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aa34a6-0a1e-48f6-9d6e-3939065060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f9f906-28a6-46e1-827e-5c867080b3d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36A7D0-8C58-45AD-BBE6-59DF8A80B7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aa34a6-0a1e-48f6-9d6e-3939065060f5"/>
    <ds:schemaRef ds:uri="c1f9f906-28a6-46e1-827e-5c867080b3d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35D27E-8A13-451F-94CF-792C6CC388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870F0E-8126-4D4B-B80E-B26687911A3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i, Francesco</dc:creator>
  <cp:keywords/>
  <dc:description/>
  <cp:lastModifiedBy>Lucci, Francesco</cp:lastModifiedBy>
  <cp:revision>1</cp:revision>
  <dcterms:created xsi:type="dcterms:W3CDTF">2020-11-27T17:43:00Z</dcterms:created>
  <dcterms:modified xsi:type="dcterms:W3CDTF">2020-11-27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DBA3413E4F63479B2FACF653AC82FB</vt:lpwstr>
  </property>
</Properties>
</file>